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1E562" w14:textId="77777777" w:rsidR="003D3AAD" w:rsidRPr="00245C1D" w:rsidRDefault="003D3AAD" w:rsidP="003D3AA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45C1D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S1. </w:t>
      </w:r>
      <w:r w:rsidRPr="00860FF8">
        <w:rPr>
          <w:rFonts w:ascii="Times New Roman" w:hAnsi="Times New Roman" w:cs="Times New Roman"/>
          <w:b/>
          <w:bCs/>
          <w:sz w:val="24"/>
          <w:szCs w:val="24"/>
        </w:rPr>
        <w:t>Demographic</w:t>
      </w:r>
      <w:r w:rsidRPr="009A3E7F">
        <w:rPr>
          <w:rFonts w:ascii="Times New Roman" w:hAnsi="Times New Roman" w:cs="Times New Roman"/>
          <w:b/>
          <w:bCs/>
          <w:sz w:val="24"/>
          <w:szCs w:val="24"/>
        </w:rPr>
        <w:t xml:space="preserve"> information for human participants</w:t>
      </w:r>
      <w:r w:rsidRPr="00245C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549A743" w14:textId="77777777" w:rsidR="003D3AAD" w:rsidRPr="00245C1D" w:rsidRDefault="003D3AAD" w:rsidP="003D3AA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7016" w:type="dxa"/>
        <w:tblLook w:val="04A0" w:firstRow="1" w:lastRow="0" w:firstColumn="1" w:lastColumn="0" w:noHBand="0" w:noVBand="1"/>
      </w:tblPr>
      <w:tblGrid>
        <w:gridCol w:w="1761"/>
        <w:gridCol w:w="1004"/>
        <w:gridCol w:w="4251"/>
      </w:tblGrid>
      <w:tr w:rsidR="003D3AAD" w:rsidRPr="00245C1D" w14:paraId="39519D7D" w14:textId="77777777" w:rsidTr="00A67A11">
        <w:trPr>
          <w:trHeight w:val="255"/>
        </w:trPr>
        <w:tc>
          <w:tcPr>
            <w:tcW w:w="1761" w:type="dxa"/>
            <w:noWrap/>
          </w:tcPr>
          <w:p w14:paraId="15A273D5" w14:textId="77777777" w:rsidR="003D3AAD" w:rsidRPr="006501A4" w:rsidRDefault="003D3AAD" w:rsidP="00A67A1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01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004" w:type="dxa"/>
            <w:noWrap/>
          </w:tcPr>
          <w:p w14:paraId="14427897" w14:textId="77777777" w:rsidR="003D3AAD" w:rsidRPr="006501A4" w:rsidRDefault="003D3AAD" w:rsidP="00A67A1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01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4251" w:type="dxa"/>
            <w:noWrap/>
          </w:tcPr>
          <w:p w14:paraId="5518F3E6" w14:textId="77777777" w:rsidR="003D3AAD" w:rsidRPr="006501A4" w:rsidRDefault="003D3AAD" w:rsidP="00A67A1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01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ce</w:t>
            </w:r>
          </w:p>
        </w:tc>
      </w:tr>
      <w:tr w:rsidR="003D3AAD" w:rsidRPr="00245C1D" w14:paraId="3A1B913F" w14:textId="77777777" w:rsidTr="00A67A11">
        <w:trPr>
          <w:trHeight w:val="255"/>
        </w:trPr>
        <w:tc>
          <w:tcPr>
            <w:tcW w:w="1761" w:type="dxa"/>
            <w:noWrap/>
          </w:tcPr>
          <w:p w14:paraId="0B13A393" w14:textId="77777777" w:rsidR="003D3AAD" w:rsidRPr="006501A4" w:rsidRDefault="003D3AAD" w:rsidP="00A67A1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1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04" w:type="dxa"/>
            <w:noWrap/>
          </w:tcPr>
          <w:p w14:paraId="0B76E5BE" w14:textId="77777777" w:rsidR="003D3AAD" w:rsidRPr="006501A4" w:rsidRDefault="003D3AA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1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4251" w:type="dxa"/>
            <w:noWrap/>
          </w:tcPr>
          <w:p w14:paraId="6B586B5C" w14:textId="77777777" w:rsidR="003D3AAD" w:rsidRPr="006501A4" w:rsidRDefault="003D3AA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1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</w:tr>
      <w:tr w:rsidR="003D3AAD" w:rsidRPr="00245C1D" w14:paraId="05072E67" w14:textId="77777777" w:rsidTr="00A67A11">
        <w:trPr>
          <w:trHeight w:val="255"/>
        </w:trPr>
        <w:tc>
          <w:tcPr>
            <w:tcW w:w="1761" w:type="dxa"/>
            <w:noWrap/>
          </w:tcPr>
          <w:p w14:paraId="4E9FFC39" w14:textId="77777777" w:rsidR="003D3AAD" w:rsidRPr="006501A4" w:rsidRDefault="003D3AAD" w:rsidP="00A67A1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1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04" w:type="dxa"/>
            <w:noWrap/>
          </w:tcPr>
          <w:p w14:paraId="6A9BE47B" w14:textId="77777777" w:rsidR="003D3AAD" w:rsidRPr="006501A4" w:rsidRDefault="003D3AA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1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4251" w:type="dxa"/>
            <w:noWrap/>
          </w:tcPr>
          <w:p w14:paraId="79993159" w14:textId="77777777" w:rsidR="003D3AAD" w:rsidRPr="006501A4" w:rsidRDefault="003D3AA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1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or African American</w:t>
            </w:r>
          </w:p>
        </w:tc>
      </w:tr>
      <w:tr w:rsidR="003D3AAD" w:rsidRPr="00245C1D" w14:paraId="69342CCA" w14:textId="77777777" w:rsidTr="00A67A11">
        <w:trPr>
          <w:trHeight w:val="255"/>
        </w:trPr>
        <w:tc>
          <w:tcPr>
            <w:tcW w:w="1761" w:type="dxa"/>
            <w:noWrap/>
          </w:tcPr>
          <w:p w14:paraId="7F8BDDB0" w14:textId="77777777" w:rsidR="003D3AAD" w:rsidRPr="006501A4" w:rsidRDefault="003D3AAD" w:rsidP="00A67A1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1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04" w:type="dxa"/>
            <w:noWrap/>
          </w:tcPr>
          <w:p w14:paraId="33C49296" w14:textId="77777777" w:rsidR="003D3AAD" w:rsidRPr="006501A4" w:rsidRDefault="003D3AA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1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4251" w:type="dxa"/>
            <w:noWrap/>
          </w:tcPr>
          <w:p w14:paraId="173862D4" w14:textId="77777777" w:rsidR="003D3AAD" w:rsidRPr="006501A4" w:rsidRDefault="003D3AA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1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</w:t>
            </w:r>
          </w:p>
        </w:tc>
      </w:tr>
      <w:tr w:rsidR="003D3AAD" w:rsidRPr="00245C1D" w14:paraId="6C8F6415" w14:textId="77777777" w:rsidTr="00A67A11">
        <w:trPr>
          <w:trHeight w:val="255"/>
        </w:trPr>
        <w:tc>
          <w:tcPr>
            <w:tcW w:w="1761" w:type="dxa"/>
            <w:noWrap/>
          </w:tcPr>
          <w:p w14:paraId="11A7300E" w14:textId="77777777" w:rsidR="003D3AAD" w:rsidRPr="006501A4" w:rsidRDefault="003D3AAD" w:rsidP="00A67A1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1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04" w:type="dxa"/>
            <w:noWrap/>
          </w:tcPr>
          <w:p w14:paraId="55EB476D" w14:textId="77777777" w:rsidR="003D3AAD" w:rsidRPr="006501A4" w:rsidRDefault="003D3AA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1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4251" w:type="dxa"/>
            <w:noWrap/>
          </w:tcPr>
          <w:p w14:paraId="3E1FFF3C" w14:textId="77777777" w:rsidR="003D3AAD" w:rsidRPr="006501A4" w:rsidRDefault="003D3AA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1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 Races</w:t>
            </w:r>
          </w:p>
        </w:tc>
      </w:tr>
      <w:tr w:rsidR="003D3AAD" w:rsidRPr="00245C1D" w14:paraId="0CD83299" w14:textId="77777777" w:rsidTr="00A67A11">
        <w:trPr>
          <w:trHeight w:val="255"/>
        </w:trPr>
        <w:tc>
          <w:tcPr>
            <w:tcW w:w="1761" w:type="dxa"/>
            <w:noWrap/>
          </w:tcPr>
          <w:p w14:paraId="53FF57D0" w14:textId="77777777" w:rsidR="003D3AAD" w:rsidRPr="006501A4" w:rsidRDefault="003D3AAD" w:rsidP="00A67A1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1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04" w:type="dxa"/>
            <w:noWrap/>
          </w:tcPr>
          <w:p w14:paraId="05D8ACD8" w14:textId="77777777" w:rsidR="003D3AAD" w:rsidRPr="006501A4" w:rsidRDefault="003D3AA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1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4251" w:type="dxa"/>
            <w:noWrap/>
          </w:tcPr>
          <w:p w14:paraId="646B8B9F" w14:textId="77777777" w:rsidR="003D3AAD" w:rsidRPr="006501A4" w:rsidRDefault="003D3AA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1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ack or African American </w:t>
            </w:r>
          </w:p>
        </w:tc>
      </w:tr>
      <w:tr w:rsidR="003D3AAD" w:rsidRPr="00245C1D" w14:paraId="7945FBF1" w14:textId="77777777" w:rsidTr="00A67A11">
        <w:trPr>
          <w:trHeight w:val="255"/>
        </w:trPr>
        <w:tc>
          <w:tcPr>
            <w:tcW w:w="1761" w:type="dxa"/>
            <w:noWrap/>
          </w:tcPr>
          <w:p w14:paraId="5D19D745" w14:textId="77777777" w:rsidR="003D3AAD" w:rsidRPr="006501A4" w:rsidRDefault="003D3AAD" w:rsidP="00A67A1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1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04" w:type="dxa"/>
            <w:noWrap/>
          </w:tcPr>
          <w:p w14:paraId="43645B0B" w14:textId="77777777" w:rsidR="003D3AAD" w:rsidRPr="006501A4" w:rsidRDefault="003D3AA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1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4251" w:type="dxa"/>
            <w:noWrap/>
          </w:tcPr>
          <w:p w14:paraId="7C057AD3" w14:textId="77777777" w:rsidR="003D3AAD" w:rsidRPr="006501A4" w:rsidRDefault="003D3AA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1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</w:tr>
      <w:tr w:rsidR="003D3AAD" w:rsidRPr="00245C1D" w14:paraId="1DC54B59" w14:textId="77777777" w:rsidTr="00A67A11">
        <w:trPr>
          <w:trHeight w:val="255"/>
        </w:trPr>
        <w:tc>
          <w:tcPr>
            <w:tcW w:w="1761" w:type="dxa"/>
            <w:noWrap/>
          </w:tcPr>
          <w:p w14:paraId="0CDF402B" w14:textId="77777777" w:rsidR="003D3AAD" w:rsidRPr="006501A4" w:rsidRDefault="003D3AAD" w:rsidP="00A67A1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1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04" w:type="dxa"/>
            <w:noWrap/>
          </w:tcPr>
          <w:p w14:paraId="6BAD6F96" w14:textId="77777777" w:rsidR="003D3AAD" w:rsidRPr="006501A4" w:rsidRDefault="003D3AA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1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4251" w:type="dxa"/>
            <w:noWrap/>
          </w:tcPr>
          <w:p w14:paraId="779EAFA5" w14:textId="77777777" w:rsidR="003D3AAD" w:rsidRPr="006501A4" w:rsidRDefault="003D3AA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1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</w:tr>
      <w:tr w:rsidR="003D3AAD" w:rsidRPr="00245C1D" w14:paraId="63CA4C40" w14:textId="77777777" w:rsidTr="00A67A11">
        <w:trPr>
          <w:trHeight w:val="255"/>
        </w:trPr>
        <w:tc>
          <w:tcPr>
            <w:tcW w:w="1761" w:type="dxa"/>
            <w:noWrap/>
          </w:tcPr>
          <w:p w14:paraId="34E8594B" w14:textId="77777777" w:rsidR="003D3AAD" w:rsidRPr="006501A4" w:rsidRDefault="003D3AAD" w:rsidP="00A67A1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1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04" w:type="dxa"/>
            <w:noWrap/>
          </w:tcPr>
          <w:p w14:paraId="50B6626B" w14:textId="77777777" w:rsidR="003D3AAD" w:rsidRPr="006501A4" w:rsidRDefault="003D3AA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1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4251" w:type="dxa"/>
            <w:noWrap/>
          </w:tcPr>
          <w:p w14:paraId="7FEA8A58" w14:textId="77777777" w:rsidR="003D3AAD" w:rsidRPr="006501A4" w:rsidRDefault="003D3AA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1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</w:tr>
      <w:tr w:rsidR="003D3AAD" w:rsidRPr="00245C1D" w14:paraId="6F6EA277" w14:textId="77777777" w:rsidTr="00A67A11">
        <w:trPr>
          <w:trHeight w:val="255"/>
        </w:trPr>
        <w:tc>
          <w:tcPr>
            <w:tcW w:w="1761" w:type="dxa"/>
            <w:noWrap/>
          </w:tcPr>
          <w:p w14:paraId="62DC1DDF" w14:textId="77777777" w:rsidR="003D3AAD" w:rsidRPr="006501A4" w:rsidRDefault="003D3AAD" w:rsidP="00A67A1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1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04" w:type="dxa"/>
            <w:noWrap/>
          </w:tcPr>
          <w:p w14:paraId="3172E00F" w14:textId="77777777" w:rsidR="003D3AAD" w:rsidRPr="006501A4" w:rsidRDefault="003D3AA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1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4251" w:type="dxa"/>
            <w:noWrap/>
          </w:tcPr>
          <w:p w14:paraId="1F0A7671" w14:textId="77777777" w:rsidR="003D3AAD" w:rsidRPr="006501A4" w:rsidRDefault="003D3AA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01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or African American</w:t>
            </w:r>
          </w:p>
        </w:tc>
      </w:tr>
    </w:tbl>
    <w:p w14:paraId="2064B9F7" w14:textId="77777777" w:rsidR="006100A2" w:rsidRDefault="006100A2" w:rsidP="003D3AAD"/>
    <w:sectPr w:rsidR="006100A2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845B8E" w14:textId="77777777" w:rsidR="00000000" w:rsidRDefault="005D5871">
      <w:pPr>
        <w:spacing w:after="0" w:line="240" w:lineRule="auto"/>
      </w:pPr>
      <w:r>
        <w:separator/>
      </w:r>
    </w:p>
  </w:endnote>
  <w:endnote w:type="continuationSeparator" w:id="0">
    <w:p w14:paraId="06525A90" w14:textId="77777777" w:rsidR="00000000" w:rsidRDefault="005D58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800957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CD826B" w14:textId="77777777" w:rsidR="00FE5E2B" w:rsidRDefault="003D3AAD" w:rsidP="00D57E0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1101F6" w14:textId="77777777" w:rsidR="00FE5E2B" w:rsidRDefault="005D587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693442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81431A" w14:textId="77777777" w:rsidR="00FE5E2B" w:rsidRDefault="003D3AAD" w:rsidP="00D57E0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F81F33" w14:textId="77777777" w:rsidR="00FE5E2B" w:rsidRDefault="005D58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0B120F" w14:textId="77777777" w:rsidR="00000000" w:rsidRDefault="005D5871">
      <w:pPr>
        <w:spacing w:after="0" w:line="240" w:lineRule="auto"/>
      </w:pPr>
      <w:r>
        <w:separator/>
      </w:r>
    </w:p>
  </w:footnote>
  <w:footnote w:type="continuationSeparator" w:id="0">
    <w:p w14:paraId="24B30C37" w14:textId="77777777" w:rsidR="00000000" w:rsidRDefault="005D58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AAD"/>
    <w:rsid w:val="003D3AAD"/>
    <w:rsid w:val="005D5871"/>
    <w:rsid w:val="00610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040BD"/>
  <w15:chartTrackingRefBased/>
  <w15:docId w15:val="{AD28C88B-F5E6-4F0D-BE84-3692BC078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A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3A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3AAD"/>
  </w:style>
  <w:style w:type="table" w:styleId="TableGrid">
    <w:name w:val="Table Grid"/>
    <w:basedOn w:val="TableNormal"/>
    <w:uiPriority w:val="39"/>
    <w:rsid w:val="003D3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3D3A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ddel, Ruin (NIH/NIA/IRP) [E]</dc:creator>
  <cp:keywords/>
  <dc:description/>
  <cp:lastModifiedBy>Moaddel, Ruin (NIH/NIA/IRP) [E]</cp:lastModifiedBy>
  <cp:revision>2</cp:revision>
  <dcterms:created xsi:type="dcterms:W3CDTF">2022-04-11T18:00:00Z</dcterms:created>
  <dcterms:modified xsi:type="dcterms:W3CDTF">2022-04-11T18:00:00Z</dcterms:modified>
</cp:coreProperties>
</file>